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889DD" w14:textId="77777777" w:rsidR="00FD430E" w:rsidRDefault="00DF6308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F04EC9">
        <w:rPr>
          <w:rFonts w:ascii="Times New Roman" w:hAnsi="Times New Roman" w:cs="Times New Roman"/>
          <w:b/>
          <w:sz w:val="20"/>
          <w:szCs w:val="20"/>
        </w:rPr>
        <w:t xml:space="preserve">Supplement Table </w:t>
      </w:r>
      <w:r w:rsidR="00A82897">
        <w:rPr>
          <w:rFonts w:ascii="Times New Roman" w:hAnsi="Times New Roman" w:cs="Times New Roman"/>
          <w:b/>
          <w:sz w:val="20"/>
          <w:szCs w:val="20"/>
        </w:rPr>
        <w:t>1</w:t>
      </w:r>
      <w:r w:rsidR="00F170C1">
        <w:rPr>
          <w:rFonts w:ascii="Times New Roman" w:hAnsi="Times New Roman" w:cs="Times New Roman"/>
          <w:b/>
          <w:sz w:val="20"/>
          <w:szCs w:val="20"/>
        </w:rPr>
        <w:t>. Group differences in macroscale functional gradient</w:t>
      </w:r>
      <w:r w:rsidR="00F170C1">
        <w:rPr>
          <w:rFonts w:ascii="Times New Roman" w:hAnsi="Times New Roman" w:cs="Times New Roman" w:hint="eastAsia"/>
          <w:b/>
          <w:sz w:val="20"/>
          <w:szCs w:val="20"/>
        </w:rPr>
        <w:t xml:space="preserve"> without GSR</w:t>
      </w:r>
    </w:p>
    <w:tbl>
      <w:tblPr>
        <w:tblStyle w:val="TableGrid"/>
        <w:tblW w:w="102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9"/>
        <w:gridCol w:w="994"/>
        <w:gridCol w:w="2150"/>
        <w:gridCol w:w="1984"/>
        <w:gridCol w:w="709"/>
        <w:gridCol w:w="709"/>
        <w:gridCol w:w="709"/>
        <w:gridCol w:w="992"/>
        <w:gridCol w:w="850"/>
      </w:tblGrid>
      <w:tr w:rsidR="00FD430E" w14:paraId="76F3864C" w14:textId="77777777">
        <w:trPr>
          <w:trHeight w:val="334"/>
          <w:jc w:val="center"/>
        </w:trPr>
        <w:tc>
          <w:tcPr>
            <w:tcW w:w="11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DEEE1" w14:textId="77777777" w:rsidR="00FD430E" w:rsidRDefault="00F170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roups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1F081" w14:textId="77777777" w:rsidR="00FD430E" w:rsidRDefault="00F170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radient</w:t>
            </w:r>
          </w:p>
        </w:tc>
        <w:tc>
          <w:tcPr>
            <w:tcW w:w="2150" w:type="dxa"/>
            <w:vMerge w:val="restart"/>
            <w:tcBorders>
              <w:top w:val="single" w:sz="4" w:space="0" w:color="auto"/>
            </w:tcBorders>
            <w:vAlign w:val="center"/>
          </w:tcPr>
          <w:p w14:paraId="5AE43245" w14:textId="77777777" w:rsidR="00FD430E" w:rsidRDefault="00F170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etwork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974C1" w14:textId="77777777" w:rsidR="00FD430E" w:rsidRDefault="00F170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rain regions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0FB57" w14:textId="77777777" w:rsidR="00FD430E" w:rsidRDefault="00F170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NI coordinate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6E963" w14:textId="77777777" w:rsidR="00FD430E" w:rsidRDefault="00F170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 valu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437F4" w14:textId="77777777" w:rsidR="00FD430E" w:rsidRDefault="00F170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oxels</w:t>
            </w:r>
          </w:p>
        </w:tc>
      </w:tr>
      <w:tr w:rsidR="00FD430E" w14:paraId="415E7845" w14:textId="77777777">
        <w:trPr>
          <w:trHeight w:val="334"/>
          <w:jc w:val="center"/>
        </w:trPr>
        <w:tc>
          <w:tcPr>
            <w:tcW w:w="110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3F8B5" w14:textId="77777777" w:rsidR="00FD430E" w:rsidRDefault="00FD43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9358F" w14:textId="77777777" w:rsidR="00FD430E" w:rsidRDefault="00FD43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  <w:vMerge/>
            <w:tcBorders>
              <w:bottom w:val="single" w:sz="4" w:space="0" w:color="auto"/>
            </w:tcBorders>
          </w:tcPr>
          <w:p w14:paraId="5D2887E3" w14:textId="77777777" w:rsidR="00FD430E" w:rsidRDefault="00FD43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6F2009B" w14:textId="77777777" w:rsidR="00FD430E" w:rsidRDefault="00FD43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D0E1ECA" w14:textId="77777777" w:rsidR="00FD430E" w:rsidRDefault="00F170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1BFF52F" w14:textId="77777777" w:rsidR="00FD430E" w:rsidRDefault="00F170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C2E090F" w14:textId="77777777" w:rsidR="00FD430E" w:rsidRDefault="00F170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Z</w:t>
            </w: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E3707" w14:textId="77777777" w:rsidR="00FD430E" w:rsidRDefault="00FD43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1D251" w14:textId="77777777" w:rsidR="00FD430E" w:rsidRDefault="00FD43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30E" w14:paraId="5A72005F" w14:textId="77777777">
        <w:trPr>
          <w:trHeight w:val="334"/>
          <w:jc w:val="center"/>
        </w:trPr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6038B8DE" w14:textId="77777777" w:rsidR="00FD430E" w:rsidRDefault="00F170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C vs SI</w:t>
            </w: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7B1919A0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radient1</w:t>
            </w:r>
          </w:p>
        </w:tc>
        <w:tc>
          <w:tcPr>
            <w:tcW w:w="2150" w:type="dxa"/>
            <w:tcBorders>
              <w:top w:val="single" w:sz="4" w:space="0" w:color="auto"/>
            </w:tcBorders>
            <w:vAlign w:val="center"/>
          </w:tcPr>
          <w:p w14:paraId="0CF90E6E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Somatomoto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 xml:space="preserve"> network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9AB5CD0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ingulum_Mid_L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E148302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3F2CFB4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1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516D60E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3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81E8A44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3.72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6AB0881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60</w:t>
            </w:r>
          </w:p>
        </w:tc>
      </w:tr>
      <w:tr w:rsidR="00FD430E" w14:paraId="4615DAD6" w14:textId="77777777">
        <w:trPr>
          <w:trHeight w:val="334"/>
          <w:jc w:val="center"/>
        </w:trPr>
        <w:tc>
          <w:tcPr>
            <w:tcW w:w="1109" w:type="dxa"/>
            <w:vAlign w:val="center"/>
          </w:tcPr>
          <w:p w14:paraId="62852F9A" w14:textId="77777777" w:rsidR="00FD430E" w:rsidRDefault="00FD43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4" w:type="dxa"/>
            <w:vAlign w:val="center"/>
          </w:tcPr>
          <w:p w14:paraId="2A8000C9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radient2</w:t>
            </w:r>
          </w:p>
        </w:tc>
        <w:tc>
          <w:tcPr>
            <w:tcW w:w="2150" w:type="dxa"/>
            <w:vAlign w:val="center"/>
          </w:tcPr>
          <w:p w14:paraId="0BAAF0B2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Limbic network</w:t>
            </w:r>
          </w:p>
        </w:tc>
        <w:tc>
          <w:tcPr>
            <w:tcW w:w="1984" w:type="dxa"/>
            <w:vAlign w:val="center"/>
          </w:tcPr>
          <w:p w14:paraId="37E08FB1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araHippocampal_L</w:t>
            </w:r>
          </w:p>
        </w:tc>
        <w:tc>
          <w:tcPr>
            <w:tcW w:w="709" w:type="dxa"/>
            <w:vAlign w:val="center"/>
          </w:tcPr>
          <w:p w14:paraId="3CF54787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24</w:t>
            </w:r>
          </w:p>
        </w:tc>
        <w:tc>
          <w:tcPr>
            <w:tcW w:w="709" w:type="dxa"/>
            <w:vAlign w:val="center"/>
          </w:tcPr>
          <w:p w14:paraId="28C5D1CC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19</w:t>
            </w:r>
          </w:p>
        </w:tc>
        <w:tc>
          <w:tcPr>
            <w:tcW w:w="709" w:type="dxa"/>
            <w:vAlign w:val="center"/>
          </w:tcPr>
          <w:p w14:paraId="480E4B16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25</w:t>
            </w:r>
          </w:p>
        </w:tc>
        <w:tc>
          <w:tcPr>
            <w:tcW w:w="992" w:type="dxa"/>
            <w:vAlign w:val="center"/>
          </w:tcPr>
          <w:p w14:paraId="67636BDF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3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36</w:t>
            </w:r>
          </w:p>
        </w:tc>
        <w:tc>
          <w:tcPr>
            <w:tcW w:w="850" w:type="dxa"/>
            <w:vAlign w:val="center"/>
          </w:tcPr>
          <w:p w14:paraId="6C2E44E4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49</w:t>
            </w:r>
          </w:p>
        </w:tc>
      </w:tr>
      <w:tr w:rsidR="00FD430E" w14:paraId="0EC57168" w14:textId="77777777">
        <w:trPr>
          <w:trHeight w:val="334"/>
          <w:jc w:val="center"/>
        </w:trPr>
        <w:tc>
          <w:tcPr>
            <w:tcW w:w="1109" w:type="dxa"/>
            <w:vAlign w:val="center"/>
          </w:tcPr>
          <w:p w14:paraId="4F790EE5" w14:textId="77777777" w:rsidR="00FD430E" w:rsidRDefault="00FD43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4" w:type="dxa"/>
            <w:vAlign w:val="center"/>
          </w:tcPr>
          <w:p w14:paraId="723D4825" w14:textId="77777777" w:rsidR="00FD430E" w:rsidRDefault="00FD43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2150" w:type="dxa"/>
            <w:vAlign w:val="center"/>
          </w:tcPr>
          <w:p w14:paraId="3405B54B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Default mode network</w:t>
            </w:r>
          </w:p>
        </w:tc>
        <w:tc>
          <w:tcPr>
            <w:tcW w:w="1984" w:type="dxa"/>
            <w:vAlign w:val="center"/>
          </w:tcPr>
          <w:p w14:paraId="5A08CFD7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SupraMarginal_R</w:t>
            </w:r>
            <w:proofErr w:type="spellEnd"/>
          </w:p>
        </w:tc>
        <w:tc>
          <w:tcPr>
            <w:tcW w:w="709" w:type="dxa"/>
            <w:vAlign w:val="center"/>
          </w:tcPr>
          <w:p w14:paraId="1F1A63E4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48</w:t>
            </w:r>
          </w:p>
        </w:tc>
        <w:tc>
          <w:tcPr>
            <w:tcW w:w="709" w:type="dxa"/>
            <w:vAlign w:val="center"/>
          </w:tcPr>
          <w:p w14:paraId="5276F42C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34</w:t>
            </w:r>
          </w:p>
        </w:tc>
        <w:tc>
          <w:tcPr>
            <w:tcW w:w="709" w:type="dxa"/>
            <w:vAlign w:val="center"/>
          </w:tcPr>
          <w:p w14:paraId="38822DBA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44</w:t>
            </w:r>
          </w:p>
        </w:tc>
        <w:tc>
          <w:tcPr>
            <w:tcW w:w="992" w:type="dxa"/>
            <w:vAlign w:val="center"/>
          </w:tcPr>
          <w:p w14:paraId="75210811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4.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13</w:t>
            </w:r>
          </w:p>
        </w:tc>
        <w:tc>
          <w:tcPr>
            <w:tcW w:w="850" w:type="dxa"/>
            <w:vAlign w:val="center"/>
          </w:tcPr>
          <w:p w14:paraId="0F3F69AB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33</w:t>
            </w:r>
          </w:p>
        </w:tc>
      </w:tr>
      <w:tr w:rsidR="00FD430E" w14:paraId="23B19C01" w14:textId="77777777">
        <w:trPr>
          <w:trHeight w:val="334"/>
          <w:jc w:val="center"/>
        </w:trPr>
        <w:tc>
          <w:tcPr>
            <w:tcW w:w="1109" w:type="dxa"/>
            <w:vAlign w:val="center"/>
          </w:tcPr>
          <w:p w14:paraId="479C63AB" w14:textId="77777777" w:rsidR="00FD430E" w:rsidRDefault="00FD43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4" w:type="dxa"/>
            <w:vAlign w:val="center"/>
          </w:tcPr>
          <w:p w14:paraId="55A87C80" w14:textId="77777777" w:rsidR="00FD430E" w:rsidRDefault="00FD43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2150" w:type="dxa"/>
            <w:vAlign w:val="center"/>
          </w:tcPr>
          <w:p w14:paraId="3BBD0B20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 xml:space="preserve">Visu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network</w:t>
            </w:r>
          </w:p>
        </w:tc>
        <w:tc>
          <w:tcPr>
            <w:tcW w:w="1984" w:type="dxa"/>
            <w:vAlign w:val="center"/>
          </w:tcPr>
          <w:p w14:paraId="5E608F2F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Calcarine_L</w:t>
            </w:r>
            <w:proofErr w:type="spellEnd"/>
          </w:p>
        </w:tc>
        <w:tc>
          <w:tcPr>
            <w:tcW w:w="709" w:type="dxa"/>
            <w:vAlign w:val="center"/>
          </w:tcPr>
          <w:p w14:paraId="3961DFA2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-6</w:t>
            </w:r>
          </w:p>
        </w:tc>
        <w:tc>
          <w:tcPr>
            <w:tcW w:w="709" w:type="dxa"/>
            <w:vAlign w:val="center"/>
          </w:tcPr>
          <w:p w14:paraId="7ACD105B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-72</w:t>
            </w:r>
          </w:p>
        </w:tc>
        <w:tc>
          <w:tcPr>
            <w:tcW w:w="709" w:type="dxa"/>
            <w:vAlign w:val="center"/>
          </w:tcPr>
          <w:p w14:paraId="27F97057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12</w:t>
            </w:r>
          </w:p>
        </w:tc>
        <w:tc>
          <w:tcPr>
            <w:tcW w:w="992" w:type="dxa"/>
            <w:vAlign w:val="center"/>
          </w:tcPr>
          <w:p w14:paraId="2757880F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-2.97</w:t>
            </w:r>
          </w:p>
        </w:tc>
        <w:tc>
          <w:tcPr>
            <w:tcW w:w="850" w:type="dxa"/>
            <w:vAlign w:val="center"/>
          </w:tcPr>
          <w:p w14:paraId="640B61BE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37</w:t>
            </w:r>
          </w:p>
        </w:tc>
      </w:tr>
      <w:tr w:rsidR="00FD430E" w14:paraId="0BD1D325" w14:textId="77777777">
        <w:trPr>
          <w:trHeight w:val="334"/>
          <w:jc w:val="center"/>
        </w:trPr>
        <w:tc>
          <w:tcPr>
            <w:tcW w:w="1109" w:type="dxa"/>
            <w:vAlign w:val="center"/>
          </w:tcPr>
          <w:p w14:paraId="6FBA8E01" w14:textId="77777777" w:rsidR="00FD430E" w:rsidRDefault="00FD43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4" w:type="dxa"/>
            <w:vAlign w:val="center"/>
          </w:tcPr>
          <w:p w14:paraId="62E6ACAE" w14:textId="77777777" w:rsidR="00FD430E" w:rsidRDefault="00FD43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2150" w:type="dxa"/>
            <w:vAlign w:val="center"/>
          </w:tcPr>
          <w:p w14:paraId="467B73D7" w14:textId="77777777" w:rsidR="00FD430E" w:rsidRDefault="00FD43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1984" w:type="dxa"/>
            <w:vAlign w:val="center"/>
          </w:tcPr>
          <w:p w14:paraId="0917D6C6" w14:textId="77777777" w:rsidR="00FD430E" w:rsidRDefault="00FD43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709" w:type="dxa"/>
            <w:vAlign w:val="center"/>
          </w:tcPr>
          <w:p w14:paraId="72973155" w14:textId="77777777" w:rsidR="00FD430E" w:rsidRDefault="00FD43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709" w:type="dxa"/>
            <w:vAlign w:val="center"/>
          </w:tcPr>
          <w:p w14:paraId="2D4C8E0E" w14:textId="77777777" w:rsidR="00FD430E" w:rsidRDefault="00FD43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709" w:type="dxa"/>
            <w:vAlign w:val="center"/>
          </w:tcPr>
          <w:p w14:paraId="6CF27272" w14:textId="77777777" w:rsidR="00FD430E" w:rsidRDefault="00FD43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992" w:type="dxa"/>
            <w:vAlign w:val="center"/>
          </w:tcPr>
          <w:p w14:paraId="2C1D6492" w14:textId="77777777" w:rsidR="00FD430E" w:rsidRDefault="00FD43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850" w:type="dxa"/>
            <w:vAlign w:val="center"/>
          </w:tcPr>
          <w:p w14:paraId="7EA7F0E7" w14:textId="77777777" w:rsidR="00FD430E" w:rsidRDefault="00FD43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</w:tr>
      <w:tr w:rsidR="00FD430E" w14:paraId="71E826E9" w14:textId="77777777">
        <w:trPr>
          <w:trHeight w:val="334"/>
          <w:jc w:val="center"/>
        </w:trPr>
        <w:tc>
          <w:tcPr>
            <w:tcW w:w="1109" w:type="dxa"/>
            <w:vAlign w:val="center"/>
          </w:tcPr>
          <w:p w14:paraId="0B9DE46C" w14:textId="77777777" w:rsidR="00FD430E" w:rsidRDefault="00F170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S vs SA</w:t>
            </w:r>
          </w:p>
        </w:tc>
        <w:tc>
          <w:tcPr>
            <w:tcW w:w="994" w:type="dxa"/>
            <w:vAlign w:val="center"/>
          </w:tcPr>
          <w:p w14:paraId="4350BCA1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radient2</w:t>
            </w:r>
          </w:p>
        </w:tc>
        <w:tc>
          <w:tcPr>
            <w:tcW w:w="2150" w:type="dxa"/>
            <w:vAlign w:val="center"/>
          </w:tcPr>
          <w:p w14:paraId="0B614B93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Default mode network</w:t>
            </w:r>
          </w:p>
        </w:tc>
        <w:tc>
          <w:tcPr>
            <w:tcW w:w="1984" w:type="dxa"/>
            <w:vAlign w:val="center"/>
          </w:tcPr>
          <w:p w14:paraId="2E9D0D23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Medial Frontal Gyrus</w:t>
            </w:r>
          </w:p>
        </w:tc>
        <w:tc>
          <w:tcPr>
            <w:tcW w:w="709" w:type="dxa"/>
            <w:vAlign w:val="center"/>
          </w:tcPr>
          <w:p w14:paraId="5A0DBD2C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-6</w:t>
            </w:r>
          </w:p>
        </w:tc>
        <w:tc>
          <w:tcPr>
            <w:tcW w:w="709" w:type="dxa"/>
            <w:vAlign w:val="center"/>
          </w:tcPr>
          <w:p w14:paraId="5C1F296F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3285691B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6</w:t>
            </w:r>
          </w:p>
        </w:tc>
        <w:tc>
          <w:tcPr>
            <w:tcW w:w="992" w:type="dxa"/>
            <w:vAlign w:val="center"/>
          </w:tcPr>
          <w:p w14:paraId="431E0C39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4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261</w:t>
            </w:r>
          </w:p>
        </w:tc>
        <w:tc>
          <w:tcPr>
            <w:tcW w:w="850" w:type="dxa"/>
            <w:vAlign w:val="center"/>
          </w:tcPr>
          <w:p w14:paraId="72C7B142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90</w:t>
            </w:r>
          </w:p>
        </w:tc>
      </w:tr>
      <w:tr w:rsidR="00FD430E" w14:paraId="3AC3D18A" w14:textId="77777777">
        <w:trPr>
          <w:trHeight w:val="334"/>
          <w:jc w:val="center"/>
        </w:trPr>
        <w:tc>
          <w:tcPr>
            <w:tcW w:w="1109" w:type="dxa"/>
            <w:vAlign w:val="center"/>
          </w:tcPr>
          <w:p w14:paraId="7229B53F" w14:textId="77777777" w:rsidR="00FD430E" w:rsidRDefault="00FD43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4" w:type="dxa"/>
            <w:vAlign w:val="center"/>
          </w:tcPr>
          <w:p w14:paraId="451B34C9" w14:textId="77777777" w:rsidR="00FD430E" w:rsidRDefault="00FD43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2150" w:type="dxa"/>
            <w:vAlign w:val="center"/>
          </w:tcPr>
          <w:p w14:paraId="3FC4E972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Default mode network</w:t>
            </w:r>
          </w:p>
        </w:tc>
        <w:tc>
          <w:tcPr>
            <w:tcW w:w="1984" w:type="dxa"/>
            <w:vAlign w:val="center"/>
          </w:tcPr>
          <w:p w14:paraId="003C9FDF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recuneus</w:t>
            </w:r>
          </w:p>
        </w:tc>
        <w:tc>
          <w:tcPr>
            <w:tcW w:w="709" w:type="dxa"/>
            <w:vAlign w:val="center"/>
          </w:tcPr>
          <w:p w14:paraId="30CDDF3E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7</w:t>
            </w:r>
          </w:p>
        </w:tc>
        <w:tc>
          <w:tcPr>
            <w:tcW w:w="709" w:type="dxa"/>
            <w:vAlign w:val="center"/>
          </w:tcPr>
          <w:p w14:paraId="64FA0DF6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67F686AF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9</w:t>
            </w:r>
          </w:p>
        </w:tc>
        <w:tc>
          <w:tcPr>
            <w:tcW w:w="992" w:type="dxa"/>
            <w:vAlign w:val="center"/>
          </w:tcPr>
          <w:p w14:paraId="7799CC20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4.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04</w:t>
            </w:r>
          </w:p>
        </w:tc>
        <w:tc>
          <w:tcPr>
            <w:tcW w:w="850" w:type="dxa"/>
            <w:vAlign w:val="center"/>
          </w:tcPr>
          <w:p w14:paraId="6238DEAF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9</w:t>
            </w:r>
          </w:p>
        </w:tc>
      </w:tr>
      <w:tr w:rsidR="00FD430E" w14:paraId="5F6BF2F8" w14:textId="77777777">
        <w:trPr>
          <w:trHeight w:val="334"/>
          <w:jc w:val="center"/>
        </w:trPr>
        <w:tc>
          <w:tcPr>
            <w:tcW w:w="1109" w:type="dxa"/>
            <w:vAlign w:val="center"/>
          </w:tcPr>
          <w:p w14:paraId="054A7F8A" w14:textId="77777777" w:rsidR="00FD430E" w:rsidRDefault="00FD43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4" w:type="dxa"/>
            <w:vAlign w:val="center"/>
          </w:tcPr>
          <w:p w14:paraId="160B93E6" w14:textId="77777777" w:rsidR="00FD430E" w:rsidRDefault="00FD43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2150" w:type="dxa"/>
            <w:vAlign w:val="center"/>
          </w:tcPr>
          <w:p w14:paraId="55358BF6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Default mode network</w:t>
            </w:r>
          </w:p>
        </w:tc>
        <w:tc>
          <w:tcPr>
            <w:tcW w:w="1984" w:type="dxa"/>
            <w:vAlign w:val="center"/>
          </w:tcPr>
          <w:p w14:paraId="0247390F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Temporal_Mid_R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01649C04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48</w:t>
            </w:r>
          </w:p>
        </w:tc>
        <w:tc>
          <w:tcPr>
            <w:tcW w:w="709" w:type="dxa"/>
            <w:vAlign w:val="center"/>
          </w:tcPr>
          <w:p w14:paraId="0BC1F557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-60</w:t>
            </w:r>
          </w:p>
        </w:tc>
        <w:tc>
          <w:tcPr>
            <w:tcW w:w="709" w:type="dxa"/>
            <w:vAlign w:val="center"/>
          </w:tcPr>
          <w:p w14:paraId="2AEDB157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18</w:t>
            </w:r>
          </w:p>
        </w:tc>
        <w:tc>
          <w:tcPr>
            <w:tcW w:w="992" w:type="dxa"/>
            <w:vAlign w:val="center"/>
          </w:tcPr>
          <w:p w14:paraId="7BB919CB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3.8921</w:t>
            </w:r>
          </w:p>
        </w:tc>
        <w:tc>
          <w:tcPr>
            <w:tcW w:w="850" w:type="dxa"/>
            <w:vAlign w:val="center"/>
          </w:tcPr>
          <w:p w14:paraId="071F8632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21</w:t>
            </w:r>
          </w:p>
        </w:tc>
      </w:tr>
      <w:tr w:rsidR="00FD430E" w14:paraId="6C4A64AF" w14:textId="77777777">
        <w:trPr>
          <w:trHeight w:val="334"/>
          <w:jc w:val="center"/>
        </w:trPr>
        <w:tc>
          <w:tcPr>
            <w:tcW w:w="1109" w:type="dxa"/>
            <w:vAlign w:val="center"/>
          </w:tcPr>
          <w:p w14:paraId="4B5506E2" w14:textId="77777777" w:rsidR="00FD430E" w:rsidRDefault="00FD43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4" w:type="dxa"/>
            <w:vAlign w:val="center"/>
          </w:tcPr>
          <w:p w14:paraId="17F5F06F" w14:textId="77777777" w:rsidR="00FD430E" w:rsidRDefault="00FD43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2150" w:type="dxa"/>
            <w:vAlign w:val="center"/>
          </w:tcPr>
          <w:p w14:paraId="51158E1E" w14:textId="77777777" w:rsidR="00FD430E" w:rsidRDefault="00FD43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1984" w:type="dxa"/>
            <w:vAlign w:val="center"/>
          </w:tcPr>
          <w:p w14:paraId="42F9ECCA" w14:textId="77777777" w:rsidR="00FD430E" w:rsidRDefault="00FD43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709" w:type="dxa"/>
            <w:vAlign w:val="center"/>
          </w:tcPr>
          <w:p w14:paraId="08FDDDB3" w14:textId="77777777" w:rsidR="00FD430E" w:rsidRDefault="00FD43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709" w:type="dxa"/>
            <w:vAlign w:val="center"/>
          </w:tcPr>
          <w:p w14:paraId="0E2EC71D" w14:textId="77777777" w:rsidR="00FD430E" w:rsidRDefault="00FD43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709" w:type="dxa"/>
            <w:vAlign w:val="center"/>
          </w:tcPr>
          <w:p w14:paraId="33996805" w14:textId="77777777" w:rsidR="00FD430E" w:rsidRDefault="00FD43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992" w:type="dxa"/>
            <w:vAlign w:val="center"/>
          </w:tcPr>
          <w:p w14:paraId="1F386268" w14:textId="77777777" w:rsidR="00FD430E" w:rsidRDefault="00FD43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850" w:type="dxa"/>
            <w:vAlign w:val="center"/>
          </w:tcPr>
          <w:p w14:paraId="5123FA69" w14:textId="77777777" w:rsidR="00FD430E" w:rsidRDefault="00FD43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</w:tr>
      <w:tr w:rsidR="00FD430E" w14:paraId="76B8BB55" w14:textId="77777777">
        <w:trPr>
          <w:trHeight w:val="334"/>
          <w:jc w:val="center"/>
        </w:trPr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7D0585E8" w14:textId="77777777" w:rsidR="00FD430E" w:rsidRDefault="00F170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S vs SI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57EF0AB1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radient2</w:t>
            </w:r>
          </w:p>
        </w:tc>
        <w:tc>
          <w:tcPr>
            <w:tcW w:w="2150" w:type="dxa"/>
            <w:tcBorders>
              <w:bottom w:val="single" w:sz="4" w:space="0" w:color="auto"/>
            </w:tcBorders>
            <w:vAlign w:val="center"/>
          </w:tcPr>
          <w:p w14:paraId="087A1A6C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Visual network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F5446D9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uneu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F2ED3B6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2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27CE7FF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7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CDD1DA5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3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9C70E19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3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77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4748FAD" w14:textId="77777777" w:rsidR="00FD430E" w:rsidRDefault="00F17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58</w:t>
            </w:r>
          </w:p>
        </w:tc>
      </w:tr>
    </w:tbl>
    <w:p w14:paraId="27F7A3C4" w14:textId="77777777" w:rsidR="00FD430E" w:rsidRDefault="00F170C1">
      <w:r>
        <w:rPr>
          <w:rFonts w:ascii="Times New Roman" w:hAnsi="Times New Roman" w:cs="Times New Roman"/>
          <w:sz w:val="20"/>
          <w:szCs w:val="20"/>
        </w:rPr>
        <w:t>Note: HC, health controls; NS, no suicidal group; SI, suicide ideation group; SA, suicide attempt group; L, left side of brain; R, right side of brain.</w:t>
      </w:r>
    </w:p>
    <w:sectPr w:rsidR="00FD430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WZmM2RiZGI3ZmNiMDJjMjJkODdhZDI4YTk5OGU0Y2YifQ=="/>
  </w:docVars>
  <w:rsids>
    <w:rsidRoot w:val="0033013C"/>
    <w:rsid w:val="00000127"/>
    <w:rsid w:val="00003A6C"/>
    <w:rsid w:val="00006925"/>
    <w:rsid w:val="00007CBB"/>
    <w:rsid w:val="00042216"/>
    <w:rsid w:val="0006637C"/>
    <w:rsid w:val="00072A87"/>
    <w:rsid w:val="0008726B"/>
    <w:rsid w:val="000955B7"/>
    <w:rsid w:val="0009617F"/>
    <w:rsid w:val="000968FC"/>
    <w:rsid w:val="000A0F13"/>
    <w:rsid w:val="000D70E8"/>
    <w:rsid w:val="000F146A"/>
    <w:rsid w:val="000F692A"/>
    <w:rsid w:val="00135B1B"/>
    <w:rsid w:val="00161120"/>
    <w:rsid w:val="00162AAB"/>
    <w:rsid w:val="00163F92"/>
    <w:rsid w:val="00164866"/>
    <w:rsid w:val="00183236"/>
    <w:rsid w:val="00187D74"/>
    <w:rsid w:val="00193374"/>
    <w:rsid w:val="001962B9"/>
    <w:rsid w:val="001A2250"/>
    <w:rsid w:val="001B4326"/>
    <w:rsid w:val="001F3799"/>
    <w:rsid w:val="001F6F47"/>
    <w:rsid w:val="0020675B"/>
    <w:rsid w:val="002126B1"/>
    <w:rsid w:val="002507D5"/>
    <w:rsid w:val="00266784"/>
    <w:rsid w:val="00266D0C"/>
    <w:rsid w:val="00277FD2"/>
    <w:rsid w:val="002818C7"/>
    <w:rsid w:val="002A0E1C"/>
    <w:rsid w:val="002A71B5"/>
    <w:rsid w:val="002B6772"/>
    <w:rsid w:val="002C718E"/>
    <w:rsid w:val="002D0EAD"/>
    <w:rsid w:val="002E6DE8"/>
    <w:rsid w:val="002F06BE"/>
    <w:rsid w:val="002F1C9C"/>
    <w:rsid w:val="0031509D"/>
    <w:rsid w:val="003207FF"/>
    <w:rsid w:val="00326665"/>
    <w:rsid w:val="0033013C"/>
    <w:rsid w:val="00335973"/>
    <w:rsid w:val="003B55F3"/>
    <w:rsid w:val="003B7098"/>
    <w:rsid w:val="003C34CB"/>
    <w:rsid w:val="003D0D1D"/>
    <w:rsid w:val="003E136B"/>
    <w:rsid w:val="003E18A5"/>
    <w:rsid w:val="00422329"/>
    <w:rsid w:val="00451354"/>
    <w:rsid w:val="004941FD"/>
    <w:rsid w:val="004A6268"/>
    <w:rsid w:val="004D16F4"/>
    <w:rsid w:val="004D667B"/>
    <w:rsid w:val="004D7CE0"/>
    <w:rsid w:val="004E018A"/>
    <w:rsid w:val="004E157D"/>
    <w:rsid w:val="00506E35"/>
    <w:rsid w:val="00516C51"/>
    <w:rsid w:val="00522BA1"/>
    <w:rsid w:val="00527DA6"/>
    <w:rsid w:val="005450E4"/>
    <w:rsid w:val="00557BE5"/>
    <w:rsid w:val="00563D67"/>
    <w:rsid w:val="005663CA"/>
    <w:rsid w:val="00575350"/>
    <w:rsid w:val="00575ACE"/>
    <w:rsid w:val="00584FCA"/>
    <w:rsid w:val="00587CD5"/>
    <w:rsid w:val="00590B53"/>
    <w:rsid w:val="005A3067"/>
    <w:rsid w:val="005B564B"/>
    <w:rsid w:val="005C2164"/>
    <w:rsid w:val="005C24DA"/>
    <w:rsid w:val="005C70FB"/>
    <w:rsid w:val="005D6013"/>
    <w:rsid w:val="00601DF0"/>
    <w:rsid w:val="006048D7"/>
    <w:rsid w:val="00607608"/>
    <w:rsid w:val="00613CDA"/>
    <w:rsid w:val="00635F6D"/>
    <w:rsid w:val="00642160"/>
    <w:rsid w:val="0064698F"/>
    <w:rsid w:val="00665E6B"/>
    <w:rsid w:val="00686C98"/>
    <w:rsid w:val="00696A3D"/>
    <w:rsid w:val="006B17AF"/>
    <w:rsid w:val="006B5477"/>
    <w:rsid w:val="00705F05"/>
    <w:rsid w:val="00730AE8"/>
    <w:rsid w:val="007378C0"/>
    <w:rsid w:val="0074095E"/>
    <w:rsid w:val="007625F3"/>
    <w:rsid w:val="00762CD7"/>
    <w:rsid w:val="007838DF"/>
    <w:rsid w:val="007B20D6"/>
    <w:rsid w:val="007F79E8"/>
    <w:rsid w:val="00826509"/>
    <w:rsid w:val="00826AA4"/>
    <w:rsid w:val="008348F9"/>
    <w:rsid w:val="00843845"/>
    <w:rsid w:val="008446FF"/>
    <w:rsid w:val="00845A7D"/>
    <w:rsid w:val="00847BBA"/>
    <w:rsid w:val="00857916"/>
    <w:rsid w:val="00866100"/>
    <w:rsid w:val="00866DC5"/>
    <w:rsid w:val="00877FA0"/>
    <w:rsid w:val="008848D3"/>
    <w:rsid w:val="00885FEB"/>
    <w:rsid w:val="00887422"/>
    <w:rsid w:val="00895BA4"/>
    <w:rsid w:val="008B2354"/>
    <w:rsid w:val="008C5321"/>
    <w:rsid w:val="008D64FE"/>
    <w:rsid w:val="008E17C8"/>
    <w:rsid w:val="008F5A8A"/>
    <w:rsid w:val="00907652"/>
    <w:rsid w:val="00910E09"/>
    <w:rsid w:val="0092588D"/>
    <w:rsid w:val="009265E8"/>
    <w:rsid w:val="00943476"/>
    <w:rsid w:val="009540FB"/>
    <w:rsid w:val="00954203"/>
    <w:rsid w:val="00955A2C"/>
    <w:rsid w:val="0095615E"/>
    <w:rsid w:val="00957FE7"/>
    <w:rsid w:val="0096509F"/>
    <w:rsid w:val="00976BC5"/>
    <w:rsid w:val="0098638D"/>
    <w:rsid w:val="00987730"/>
    <w:rsid w:val="009A1E48"/>
    <w:rsid w:val="009A6D4E"/>
    <w:rsid w:val="009B2FB1"/>
    <w:rsid w:val="009D055D"/>
    <w:rsid w:val="009E4096"/>
    <w:rsid w:val="009E738A"/>
    <w:rsid w:val="00A42B16"/>
    <w:rsid w:val="00A51326"/>
    <w:rsid w:val="00A5207E"/>
    <w:rsid w:val="00A53834"/>
    <w:rsid w:val="00A54C5C"/>
    <w:rsid w:val="00A65FAD"/>
    <w:rsid w:val="00A7137D"/>
    <w:rsid w:val="00A82897"/>
    <w:rsid w:val="00A84C75"/>
    <w:rsid w:val="00A903D5"/>
    <w:rsid w:val="00A96B63"/>
    <w:rsid w:val="00AA2546"/>
    <w:rsid w:val="00AC3E27"/>
    <w:rsid w:val="00AD5533"/>
    <w:rsid w:val="00AE0EE3"/>
    <w:rsid w:val="00B00BC1"/>
    <w:rsid w:val="00B12F1B"/>
    <w:rsid w:val="00B3265E"/>
    <w:rsid w:val="00B347A0"/>
    <w:rsid w:val="00B44704"/>
    <w:rsid w:val="00B620FD"/>
    <w:rsid w:val="00B66BE6"/>
    <w:rsid w:val="00B675AE"/>
    <w:rsid w:val="00B70F89"/>
    <w:rsid w:val="00B906C3"/>
    <w:rsid w:val="00B944C4"/>
    <w:rsid w:val="00BA6C4F"/>
    <w:rsid w:val="00BF1A0F"/>
    <w:rsid w:val="00C04703"/>
    <w:rsid w:val="00C137EE"/>
    <w:rsid w:val="00C500C3"/>
    <w:rsid w:val="00C53BD6"/>
    <w:rsid w:val="00C66E9F"/>
    <w:rsid w:val="00C70627"/>
    <w:rsid w:val="00CA1142"/>
    <w:rsid w:val="00CA7A06"/>
    <w:rsid w:val="00CB4B50"/>
    <w:rsid w:val="00CC1D18"/>
    <w:rsid w:val="00CC46B9"/>
    <w:rsid w:val="00CE1300"/>
    <w:rsid w:val="00CE1C92"/>
    <w:rsid w:val="00D01988"/>
    <w:rsid w:val="00D0343F"/>
    <w:rsid w:val="00D04899"/>
    <w:rsid w:val="00D16179"/>
    <w:rsid w:val="00D233CF"/>
    <w:rsid w:val="00D337F7"/>
    <w:rsid w:val="00D57C56"/>
    <w:rsid w:val="00D72989"/>
    <w:rsid w:val="00D72B7C"/>
    <w:rsid w:val="00D73AAC"/>
    <w:rsid w:val="00D754C6"/>
    <w:rsid w:val="00D95C23"/>
    <w:rsid w:val="00DD77ED"/>
    <w:rsid w:val="00DE3768"/>
    <w:rsid w:val="00DF0B28"/>
    <w:rsid w:val="00DF344D"/>
    <w:rsid w:val="00DF3B31"/>
    <w:rsid w:val="00DF6308"/>
    <w:rsid w:val="00DF6540"/>
    <w:rsid w:val="00E003D9"/>
    <w:rsid w:val="00E01BE3"/>
    <w:rsid w:val="00E1057B"/>
    <w:rsid w:val="00E13D98"/>
    <w:rsid w:val="00E14B8B"/>
    <w:rsid w:val="00E158CF"/>
    <w:rsid w:val="00E21514"/>
    <w:rsid w:val="00E24813"/>
    <w:rsid w:val="00E30725"/>
    <w:rsid w:val="00E34912"/>
    <w:rsid w:val="00E60F22"/>
    <w:rsid w:val="00E67389"/>
    <w:rsid w:val="00E81AB3"/>
    <w:rsid w:val="00EA054D"/>
    <w:rsid w:val="00EA509A"/>
    <w:rsid w:val="00EB02F3"/>
    <w:rsid w:val="00EB33EE"/>
    <w:rsid w:val="00EC5640"/>
    <w:rsid w:val="00EF09A0"/>
    <w:rsid w:val="00F140EF"/>
    <w:rsid w:val="00F146F9"/>
    <w:rsid w:val="00F170C1"/>
    <w:rsid w:val="00F20160"/>
    <w:rsid w:val="00F26ED7"/>
    <w:rsid w:val="00F30036"/>
    <w:rsid w:val="00F523E1"/>
    <w:rsid w:val="00F64CC1"/>
    <w:rsid w:val="00F8620B"/>
    <w:rsid w:val="00FB1099"/>
    <w:rsid w:val="00FB55E1"/>
    <w:rsid w:val="00FC30F5"/>
    <w:rsid w:val="00FD1D41"/>
    <w:rsid w:val="00FD430E"/>
    <w:rsid w:val="00FD7CAA"/>
    <w:rsid w:val="00FD7DD0"/>
    <w:rsid w:val="1BA63E42"/>
    <w:rsid w:val="21E8761C"/>
    <w:rsid w:val="2EB86D24"/>
    <w:rsid w:val="38E92294"/>
    <w:rsid w:val="545965FD"/>
    <w:rsid w:val="706C2EEF"/>
    <w:rsid w:val="77ED1EE6"/>
    <w:rsid w:val="7A0D1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94080"/>
  <w15:docId w15:val="{870600E8-E211-9D4F-AEC0-D4E42D4EE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widowControl w:val="0"/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ascii="Times New Roman" w:eastAsiaTheme="minorEastAsia" w:hAnsi="Times New Roman" w:cs="Times New Roman"/>
      <w:b/>
      <w:kern w:val="2"/>
      <w:sz w:val="32"/>
      <w:szCs w:val="32"/>
    </w:rPr>
  </w:style>
  <w:style w:type="table" w:styleId="TableGrid">
    <w:name w:val="Table Grid"/>
    <w:basedOn w:val="TableNormal"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basedOn w:val="Subtitle"/>
    <w:next w:val="Normal"/>
    <w:uiPriority w:val="1"/>
    <w:qFormat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Pr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shiwe</dc:creator>
  <cp:lastModifiedBy>Lorn Fraser</cp:lastModifiedBy>
  <cp:revision>2</cp:revision>
  <dcterms:created xsi:type="dcterms:W3CDTF">2023-04-10T10:26:00Z</dcterms:created>
  <dcterms:modified xsi:type="dcterms:W3CDTF">2023-04-10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270A982FB57444AA19E08159882F2AE</vt:lpwstr>
  </property>
</Properties>
</file>